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76D9" w:rsidRPr="004176D9" w:rsidRDefault="004176D9" w:rsidP="004176D9">
      <w:pPr>
        <w:rPr>
          <w:sz w:val="32"/>
          <w:szCs w:val="32"/>
        </w:rPr>
      </w:pPr>
      <w:r w:rsidRPr="00A7574A">
        <w:rPr>
          <w:rFonts w:ascii="Calibri" w:eastAsia="Times New Roman" w:hAnsi="Calibri" w:cs="Calibri"/>
          <w:b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5578E07" wp14:editId="1AF08E11">
                <wp:simplePos x="0" y="0"/>
                <wp:positionH relativeFrom="margin">
                  <wp:align>left</wp:align>
                </wp:positionH>
                <wp:positionV relativeFrom="paragraph">
                  <wp:posOffset>243205</wp:posOffset>
                </wp:positionV>
                <wp:extent cx="6086475" cy="194310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86475" cy="194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76D9" w:rsidRPr="00E168D5" w:rsidRDefault="004176D9" w:rsidP="004176D9">
                            <w:pPr>
                              <w:spacing w:after="120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 w:rsidRPr="000A23A4">
                              <w:rPr>
                                <w:rFonts w:ascii="Calibri" w:hAnsi="Calibri" w:cs="Calibri"/>
                                <w:b/>
                                <w:color w:val="000000"/>
                              </w:rPr>
                              <w:t>Case study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 - </w:t>
                            </w:r>
                            <w:r w:rsidRPr="00E168D5">
                              <w:rPr>
                                <w:rFonts w:ascii="Calibri" w:hAnsi="Calibri" w:cs="Calibri"/>
                                <w:color w:val="000000"/>
                              </w:rPr>
                              <w:t>A study reporting observations on a single individual.</w:t>
                            </w:r>
                          </w:p>
                          <w:p w:rsidR="004176D9" w:rsidRPr="00E168D5" w:rsidRDefault="004176D9" w:rsidP="004176D9">
                            <w:pPr>
                              <w:spacing w:after="120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 w:rsidRPr="00B80131">
                              <w:rPr>
                                <w:rFonts w:ascii="Calibri" w:hAnsi="Calibri" w:cs="Calibri"/>
                                <w:b/>
                                <w:color w:val="000000"/>
                              </w:rPr>
                              <w:t>Case series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 - </w:t>
                            </w:r>
                            <w:r w:rsidRPr="00E168D5">
                              <w:rPr>
                                <w:rFonts w:ascii="Calibri" w:hAnsi="Calibri" w:cs="Calibri"/>
                                <w:color w:val="000000"/>
                              </w:rPr>
                              <w:t>A study reporting observations on a series of individuals, with no control group</w:t>
                            </w:r>
                          </w:p>
                          <w:p w:rsidR="004176D9" w:rsidRPr="00E168D5" w:rsidRDefault="004176D9" w:rsidP="004176D9">
                            <w:pPr>
                              <w:spacing w:after="120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 w:rsidRPr="000A23A4">
                              <w:rPr>
                                <w:rFonts w:ascii="Calibri" w:hAnsi="Calibri" w:cs="Calibri"/>
                                <w:b/>
                                <w:color w:val="000000"/>
                              </w:rPr>
                              <w:t>Cohort study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 - </w:t>
                            </w:r>
                            <w:r w:rsidRPr="00E168D5"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An observational study in which a defined group of people is followed over time. </w:t>
                            </w:r>
                          </w:p>
                          <w:p w:rsidR="004176D9" w:rsidRPr="00E168D5" w:rsidRDefault="004176D9" w:rsidP="004176D9">
                            <w:pPr>
                              <w:spacing w:after="120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 w:rsidRPr="000A23A4">
                              <w:rPr>
                                <w:rFonts w:ascii="Calibri" w:hAnsi="Calibri" w:cs="Calibri"/>
                                <w:b/>
                                <w:color w:val="000000"/>
                              </w:rPr>
                              <w:t>Case-control study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 - </w:t>
                            </w:r>
                            <w:r w:rsidRPr="00E168D5">
                              <w:rPr>
                                <w:rFonts w:ascii="Calibri" w:hAnsi="Calibri" w:cs="Calibri"/>
                                <w:color w:val="000000"/>
                              </w:rPr>
                              <w:t>A study that compares people with a specific disease or outcome of interest (cases) to people from the same population without that disease or outcome (controls).</w:t>
                            </w:r>
                          </w:p>
                          <w:p w:rsidR="004176D9" w:rsidRPr="00E168D5" w:rsidRDefault="004176D9" w:rsidP="004176D9">
                            <w:pPr>
                              <w:spacing w:after="120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 w:rsidRPr="000A23A4">
                              <w:rPr>
                                <w:rFonts w:ascii="Calibri" w:hAnsi="Calibri" w:cs="Calibri"/>
                                <w:b/>
                                <w:color w:val="000000"/>
                              </w:rPr>
                              <w:t>Cross-sectional study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 - </w:t>
                            </w:r>
                            <w:r w:rsidRPr="00E168D5">
                              <w:rPr>
                                <w:rFonts w:ascii="Calibri" w:hAnsi="Calibri" w:cs="Calibri"/>
                                <w:color w:val="000000"/>
                              </w:rPr>
                              <w:t>A study measuring the distribution of some characteristic(s) in a population at a particular point in time.</w:t>
                            </w:r>
                          </w:p>
                          <w:p w:rsidR="004176D9" w:rsidRPr="00E168D5" w:rsidRDefault="004176D9" w:rsidP="004176D9">
                            <w:pPr>
                              <w:spacing w:after="120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 w:rsidRPr="000A23A4">
                              <w:rPr>
                                <w:rFonts w:ascii="Calibri" w:hAnsi="Calibri" w:cs="Calibri"/>
                                <w:b/>
                                <w:color w:val="000000"/>
                              </w:rPr>
                              <w:t>Quasi-randomised study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 - </w:t>
                            </w:r>
                            <w:r w:rsidRPr="00E168D5">
                              <w:rPr>
                                <w:rFonts w:ascii="Calibri" w:hAnsi="Calibri" w:cs="Calibri"/>
                                <w:color w:val="000000"/>
                              </w:rPr>
                              <w:t>Methods of allocating people to a trial that are not random, but were intended to produce similar groups when used to allocate participants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.</w:t>
                            </w:r>
                          </w:p>
                          <w:p w:rsidR="004176D9" w:rsidRDefault="004176D9" w:rsidP="004176D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578E0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9.15pt;width:479.25pt;height:153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">
                <v:textbox>
                  <w:txbxContent>
                    <w:p w:rsidR="004176D9" w:rsidRPr="00E168D5" w:rsidRDefault="004176D9" w:rsidP="004176D9">
                      <w:pPr>
                        <w:spacing w:after="120"/>
                        <w:rPr>
                          <w:rFonts w:ascii="Calibri" w:hAnsi="Calibri" w:cs="Calibri"/>
                          <w:color w:val="000000"/>
                        </w:rPr>
                      </w:pPr>
                      <w:r w:rsidRPr="000A23A4">
                        <w:rPr>
                          <w:rFonts w:ascii="Calibri" w:hAnsi="Calibri" w:cs="Calibri"/>
                          <w:b/>
                          <w:color w:val="000000"/>
                        </w:rPr>
                        <w:t>Case study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 - </w:t>
                      </w:r>
                      <w:r w:rsidRPr="00E168D5">
                        <w:rPr>
                          <w:rFonts w:ascii="Calibri" w:hAnsi="Calibri" w:cs="Calibri"/>
                          <w:color w:val="000000"/>
                        </w:rPr>
                        <w:t>A study reporting observations on a single individual.</w:t>
                      </w:r>
                    </w:p>
                    <w:p w:rsidR="004176D9" w:rsidRPr="00E168D5" w:rsidRDefault="004176D9" w:rsidP="004176D9">
                      <w:pPr>
                        <w:spacing w:after="120"/>
                        <w:rPr>
                          <w:rFonts w:ascii="Calibri" w:hAnsi="Calibri" w:cs="Calibri"/>
                          <w:color w:val="000000"/>
                        </w:rPr>
                      </w:pPr>
                      <w:r w:rsidRPr="00B80131">
                        <w:rPr>
                          <w:rFonts w:ascii="Calibri" w:hAnsi="Calibri" w:cs="Calibri"/>
                          <w:b/>
                          <w:color w:val="000000"/>
                        </w:rPr>
                        <w:t>Case series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 - </w:t>
                      </w:r>
                      <w:r w:rsidRPr="00E168D5">
                        <w:rPr>
                          <w:rFonts w:ascii="Calibri" w:hAnsi="Calibri" w:cs="Calibri"/>
                          <w:color w:val="000000"/>
                        </w:rPr>
                        <w:t>A study reporting observations on a series of individuals, with no control group</w:t>
                      </w:r>
                    </w:p>
                    <w:p w:rsidR="004176D9" w:rsidRPr="00E168D5" w:rsidRDefault="004176D9" w:rsidP="004176D9">
                      <w:pPr>
                        <w:spacing w:after="120"/>
                        <w:rPr>
                          <w:rFonts w:ascii="Calibri" w:hAnsi="Calibri" w:cs="Calibri"/>
                          <w:color w:val="000000"/>
                        </w:rPr>
                      </w:pPr>
                      <w:r w:rsidRPr="000A23A4">
                        <w:rPr>
                          <w:rFonts w:ascii="Calibri" w:hAnsi="Calibri" w:cs="Calibri"/>
                          <w:b/>
                          <w:color w:val="000000"/>
                        </w:rPr>
                        <w:t>Cohort study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 - </w:t>
                      </w:r>
                      <w:r w:rsidRPr="00E168D5">
                        <w:rPr>
                          <w:rFonts w:ascii="Calibri" w:hAnsi="Calibri" w:cs="Calibri"/>
                          <w:color w:val="000000"/>
                        </w:rPr>
                        <w:t xml:space="preserve">An observational study in which a defined group of people is followed over time. </w:t>
                      </w:r>
                    </w:p>
                    <w:p w:rsidR="004176D9" w:rsidRPr="00E168D5" w:rsidRDefault="004176D9" w:rsidP="004176D9">
                      <w:pPr>
                        <w:spacing w:after="120"/>
                        <w:rPr>
                          <w:rFonts w:ascii="Calibri" w:hAnsi="Calibri" w:cs="Calibri"/>
                          <w:color w:val="000000"/>
                        </w:rPr>
                      </w:pPr>
                      <w:r w:rsidRPr="000A23A4">
                        <w:rPr>
                          <w:rFonts w:ascii="Calibri" w:hAnsi="Calibri" w:cs="Calibri"/>
                          <w:b/>
                          <w:color w:val="000000"/>
                        </w:rPr>
                        <w:t>Case-control study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 - </w:t>
                      </w:r>
                      <w:r w:rsidRPr="00E168D5">
                        <w:rPr>
                          <w:rFonts w:ascii="Calibri" w:hAnsi="Calibri" w:cs="Calibri"/>
                          <w:color w:val="000000"/>
                        </w:rPr>
                        <w:t>A study that compares people with a specific disease or outcome of interest (cases) to people from the same population without that disease or outcome (controls).</w:t>
                      </w:r>
                    </w:p>
                    <w:p w:rsidR="004176D9" w:rsidRPr="00E168D5" w:rsidRDefault="004176D9" w:rsidP="004176D9">
                      <w:pPr>
                        <w:spacing w:after="120"/>
                        <w:rPr>
                          <w:rFonts w:ascii="Calibri" w:hAnsi="Calibri" w:cs="Calibri"/>
                          <w:color w:val="000000"/>
                        </w:rPr>
                      </w:pPr>
                      <w:r w:rsidRPr="000A23A4">
                        <w:rPr>
                          <w:rFonts w:ascii="Calibri" w:hAnsi="Calibri" w:cs="Calibri"/>
                          <w:b/>
                          <w:color w:val="000000"/>
                        </w:rPr>
                        <w:t>Cross-sectional study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 - </w:t>
                      </w:r>
                      <w:r w:rsidRPr="00E168D5">
                        <w:rPr>
                          <w:rFonts w:ascii="Calibri" w:hAnsi="Calibri" w:cs="Calibri"/>
                          <w:color w:val="000000"/>
                        </w:rPr>
                        <w:t>A study measuring the distribution of some characteristic(s) in a population at a particular point in time.</w:t>
                      </w:r>
                    </w:p>
                    <w:p w:rsidR="004176D9" w:rsidRPr="00E168D5" w:rsidRDefault="004176D9" w:rsidP="004176D9">
                      <w:pPr>
                        <w:spacing w:after="120"/>
                        <w:rPr>
                          <w:rFonts w:ascii="Calibri" w:hAnsi="Calibri" w:cs="Calibri"/>
                          <w:color w:val="000000"/>
                        </w:rPr>
                      </w:pPr>
                      <w:r w:rsidRPr="000A23A4">
                        <w:rPr>
                          <w:rFonts w:ascii="Calibri" w:hAnsi="Calibri" w:cs="Calibri"/>
                          <w:b/>
                          <w:color w:val="000000"/>
                        </w:rPr>
                        <w:t>Quasi-randomised study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 - </w:t>
                      </w:r>
                      <w:r w:rsidRPr="00E168D5">
                        <w:rPr>
                          <w:rFonts w:ascii="Calibri" w:hAnsi="Calibri" w:cs="Calibri"/>
                          <w:color w:val="000000"/>
                        </w:rPr>
                        <w:t>Methods of allocating people to a trial that are not random, but were intended to produce similar groups when used to allocate participants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t>.</w:t>
                      </w:r>
                    </w:p>
                    <w:p w:rsidR="004176D9" w:rsidRDefault="004176D9" w:rsidP="004176D9"/>
                  </w:txbxContent>
                </v:textbox>
                <w10:wrap type="square" anchorx="margin"/>
              </v:shape>
            </w:pict>
          </mc:Fallback>
        </mc:AlternateContent>
      </w:r>
      <w:bookmarkStart w:id="0" w:name="_GoBack"/>
      <w:bookmarkEnd w:id="0"/>
    </w:p>
    <w:sectPr w:rsidR="004176D9" w:rsidRPr="004176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6D9"/>
    <w:rsid w:val="00093318"/>
    <w:rsid w:val="001E60AB"/>
    <w:rsid w:val="001F5506"/>
    <w:rsid w:val="00227480"/>
    <w:rsid w:val="004176D9"/>
    <w:rsid w:val="00691CF6"/>
    <w:rsid w:val="00B554AE"/>
    <w:rsid w:val="00BE5B66"/>
    <w:rsid w:val="00C6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252D4F-9B4B-454F-8675-A58ABE7D6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4176D9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176D9"/>
    <w:pPr>
      <w:spacing w:after="0" w:line="240" w:lineRule="auto"/>
    </w:pPr>
    <w:rPr>
      <w:rFonts w:cs="Times New Roman"/>
      <w:sz w:val="21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4176D9"/>
    <w:rPr>
      <w:rFonts w:cs="Times New Roman"/>
      <w:sz w:val="21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6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6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Bourner</dc:creator>
  <cp:keywords/>
  <dc:description/>
  <cp:lastModifiedBy>Josephine Bourner</cp:lastModifiedBy>
  <cp:revision>4</cp:revision>
  <dcterms:created xsi:type="dcterms:W3CDTF">2021-02-22T12:31:00Z</dcterms:created>
  <dcterms:modified xsi:type="dcterms:W3CDTF">2021-05-11T15:19:00Z</dcterms:modified>
</cp:coreProperties>
</file>